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3D0F5" w14:textId="52D17E1E" w:rsidR="0097238A" w:rsidRDefault="00B560D5" w:rsidP="0097238A">
      <w:pPr>
        <w:rPr>
          <w:b/>
        </w:rPr>
      </w:pPr>
      <w:bookmarkStart w:id="0" w:name="_GoBack"/>
      <w:bookmarkEnd w:id="0"/>
      <w:r>
        <w:rPr>
          <w:b/>
        </w:rPr>
        <w:t>S6 Table</w:t>
      </w:r>
      <w:r w:rsidR="0097238A" w:rsidRPr="005E4264">
        <w:rPr>
          <w:b/>
        </w:rPr>
        <w:t xml:space="preserve">. </w:t>
      </w:r>
      <w:r w:rsidR="000036DE">
        <w:rPr>
          <w:b/>
        </w:rPr>
        <w:t xml:space="preserve">AUC and discrimination slopes for </w:t>
      </w:r>
      <w:r w:rsidR="00462059">
        <w:rPr>
          <w:b/>
        </w:rPr>
        <w:t>polygenic</w:t>
      </w:r>
      <w:r w:rsidR="0097238A">
        <w:rPr>
          <w:b/>
        </w:rPr>
        <w:t xml:space="preserve"> risk algorithms</w:t>
      </w:r>
      <w:r w:rsidR="000036DE">
        <w:rPr>
          <w:b/>
        </w:rPr>
        <w:t xml:space="preserve"> for risk for osteoporosis and fracture</w:t>
      </w:r>
      <w:r w:rsidR="0097238A">
        <w:rPr>
          <w:b/>
        </w:rPr>
        <w:t>.</w:t>
      </w:r>
    </w:p>
    <w:p w14:paraId="42C44615" w14:textId="77777777" w:rsidR="0097238A" w:rsidRPr="005E4264" w:rsidRDefault="0097238A" w:rsidP="0097238A">
      <w:pPr>
        <w:rPr>
          <w:b/>
        </w:rPr>
      </w:pPr>
    </w:p>
    <w:tbl>
      <w:tblPr>
        <w:tblStyle w:val="TableGrid"/>
        <w:tblW w:w="67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170"/>
        <w:gridCol w:w="1530"/>
        <w:gridCol w:w="1440"/>
      </w:tblGrid>
      <w:tr w:rsidR="0097238A" w14:paraId="35C92A41" w14:textId="77777777" w:rsidTr="00983D46">
        <w:tc>
          <w:tcPr>
            <w:tcW w:w="1440" w:type="dxa"/>
          </w:tcPr>
          <w:p w14:paraId="7EC16FDD" w14:textId="77777777" w:rsidR="0097238A" w:rsidRPr="00DD76F0" w:rsidRDefault="0097238A" w:rsidP="00983D46">
            <w:pPr>
              <w:rPr>
                <w:sz w:val="20"/>
                <w:szCs w:val="20"/>
              </w:rPr>
            </w:pPr>
            <w:r w:rsidRPr="00DD76F0">
              <w:rPr>
                <w:sz w:val="20"/>
                <w:szCs w:val="20"/>
              </w:rPr>
              <w:t>Name</w:t>
            </w:r>
          </w:p>
        </w:tc>
        <w:tc>
          <w:tcPr>
            <w:tcW w:w="1170" w:type="dxa"/>
          </w:tcPr>
          <w:p w14:paraId="5DED6220" w14:textId="77777777" w:rsidR="0097238A" w:rsidRPr="00BC28F7" w:rsidRDefault="0097238A" w:rsidP="00B3011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AUC </w:t>
            </w:r>
            <w:proofErr w:type="spellStart"/>
            <w:r>
              <w:rPr>
                <w:sz w:val="20"/>
                <w:szCs w:val="20"/>
              </w:rPr>
              <w:t>Osteo</w:t>
            </w:r>
            <w:proofErr w:type="spellEnd"/>
            <w:r>
              <w:rPr>
                <w:sz w:val="20"/>
                <w:szCs w:val="20"/>
              </w:rPr>
              <w:t xml:space="preserve"> (95% </w:t>
            </w:r>
            <w:proofErr w:type="gramStart"/>
            <w:r>
              <w:rPr>
                <w:sz w:val="20"/>
                <w:szCs w:val="20"/>
              </w:rPr>
              <w:t>CI)</w:t>
            </w:r>
            <w:r w:rsidR="00B30115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</w:tcPr>
          <w:p w14:paraId="76DA54BE" w14:textId="77777777" w:rsidR="0097238A" w:rsidRDefault="0097238A" w:rsidP="00B301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. Slope </w:t>
            </w:r>
            <w:proofErr w:type="spellStart"/>
            <w:r>
              <w:rPr>
                <w:sz w:val="20"/>
                <w:szCs w:val="20"/>
              </w:rPr>
              <w:t>Osteo</w:t>
            </w:r>
            <w:proofErr w:type="spellEnd"/>
            <w:r>
              <w:rPr>
                <w:sz w:val="20"/>
                <w:szCs w:val="20"/>
              </w:rPr>
              <w:t xml:space="preserve"> (95% </w:t>
            </w:r>
            <w:proofErr w:type="gramStart"/>
            <w:r>
              <w:rPr>
                <w:sz w:val="20"/>
                <w:szCs w:val="20"/>
              </w:rPr>
              <w:t>CI)</w:t>
            </w:r>
            <w:r w:rsidR="00B30115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30" w:type="dxa"/>
          </w:tcPr>
          <w:p w14:paraId="30F1E52D" w14:textId="77777777" w:rsidR="0097238A" w:rsidRPr="00DD76F0" w:rsidRDefault="0097238A" w:rsidP="00B301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C Fracture (95% </w:t>
            </w:r>
            <w:proofErr w:type="gramStart"/>
            <w:r>
              <w:rPr>
                <w:sz w:val="20"/>
                <w:szCs w:val="20"/>
              </w:rPr>
              <w:t>CI)</w:t>
            </w:r>
            <w:r w:rsidR="00B30115"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4AF1B568" w14:textId="77777777" w:rsidR="0097238A" w:rsidRPr="003D5C4B" w:rsidRDefault="0097238A" w:rsidP="00B3011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Disc. Slope Fracture (95% </w:t>
            </w:r>
            <w:proofErr w:type="gramStart"/>
            <w:r>
              <w:rPr>
                <w:sz w:val="20"/>
                <w:szCs w:val="20"/>
              </w:rPr>
              <w:t>CI)</w:t>
            </w:r>
            <w:r w:rsidR="00B30115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97238A" w14:paraId="64C953C9" w14:textId="77777777" w:rsidTr="00983D46">
        <w:tc>
          <w:tcPr>
            <w:tcW w:w="1440" w:type="dxa"/>
          </w:tcPr>
          <w:p w14:paraId="0166C06E" w14:textId="77777777" w:rsidR="0097238A" w:rsidRPr="008B0FA5" w:rsidRDefault="0097238A" w:rsidP="00983D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4</w:t>
            </w:r>
          </w:p>
        </w:tc>
        <w:tc>
          <w:tcPr>
            <w:tcW w:w="1170" w:type="dxa"/>
          </w:tcPr>
          <w:p w14:paraId="5DF0F401" w14:textId="0D269C5D" w:rsidR="0097238A" w:rsidRPr="00DD376D" w:rsidRDefault="0097238A" w:rsidP="000240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240B8">
              <w:rPr>
                <w:sz w:val="20"/>
                <w:szCs w:val="20"/>
              </w:rPr>
              <w:t>717</w:t>
            </w:r>
            <w:r>
              <w:rPr>
                <w:sz w:val="20"/>
                <w:szCs w:val="20"/>
              </w:rPr>
              <w:br/>
              <w:t>(0.</w:t>
            </w:r>
            <w:r w:rsidR="000240B8">
              <w:rPr>
                <w:sz w:val="20"/>
                <w:szCs w:val="20"/>
              </w:rPr>
              <w:t xml:space="preserve">695 </w:t>
            </w:r>
            <w:r>
              <w:rPr>
                <w:sz w:val="20"/>
                <w:szCs w:val="20"/>
              </w:rPr>
              <w:t xml:space="preserve">to </w:t>
            </w:r>
            <w:r w:rsidRPr="00C5397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="000240B8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FCDC578" w14:textId="4C51DEE6" w:rsidR="0097238A" w:rsidRPr="00DD376D" w:rsidRDefault="0097238A" w:rsidP="001561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376D">
              <w:rPr>
                <w:rFonts w:eastAsia="Times New Roman" w:cs="Times New Roman"/>
                <w:color w:val="000000"/>
                <w:sz w:val="20"/>
                <w:szCs w:val="20"/>
              </w:rPr>
              <w:t>-0.</w:t>
            </w:r>
            <w:r w:rsidR="001561C1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-0.</w:t>
            </w:r>
            <w:r w:rsidR="001561C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35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 -0.</w:t>
            </w:r>
            <w:r w:rsidR="001561C1">
              <w:rPr>
                <w:rFonts w:eastAsia="Times New Roman" w:cs="Times New Roman"/>
                <w:color w:val="000000"/>
                <w:sz w:val="20"/>
                <w:szCs w:val="20"/>
              </w:rPr>
              <w:t>29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41D829C" w14:textId="6A293385" w:rsidR="0097238A" w:rsidRPr="00DD376D" w:rsidRDefault="0097238A" w:rsidP="00C677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6774B">
              <w:rPr>
                <w:sz w:val="20"/>
                <w:szCs w:val="20"/>
              </w:rPr>
              <w:t>562</w:t>
            </w:r>
            <w:r w:rsidR="00C677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</w:t>
            </w:r>
            <w:r w:rsidR="00C677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57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 0.</w:t>
            </w:r>
            <w:r w:rsidR="00C6774B">
              <w:rPr>
                <w:rFonts w:eastAsia="Times New Roman" w:cs="Times New Roman"/>
                <w:color w:val="000000"/>
                <w:sz w:val="20"/>
                <w:szCs w:val="20"/>
              </w:rPr>
              <w:t>56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B285172" w14:textId="7DEA670C" w:rsidR="0097238A" w:rsidRPr="00DD376D" w:rsidRDefault="0097238A" w:rsidP="00CC5C4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376D">
              <w:rPr>
                <w:rFonts w:eastAsia="Times New Roman" w:cs="Times New Roman"/>
                <w:color w:val="000000"/>
                <w:sz w:val="20"/>
                <w:szCs w:val="20"/>
              </w:rPr>
              <w:t>-0.</w:t>
            </w:r>
            <w:r w:rsidR="00CC5C47" w:rsidRPr="00DD376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CC5C4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4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-0.</w:t>
            </w:r>
            <w:r w:rsidR="00CC5C4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57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 -0.</w:t>
            </w:r>
            <w:r w:rsidR="00CC5C47">
              <w:rPr>
                <w:rFonts w:eastAsia="Times New Roman" w:cs="Times New Roman"/>
                <w:color w:val="000000"/>
                <w:sz w:val="20"/>
                <w:szCs w:val="20"/>
              </w:rPr>
              <w:t>05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7238A" w14:paraId="040E0925" w14:textId="77777777" w:rsidTr="00983D46">
        <w:tc>
          <w:tcPr>
            <w:tcW w:w="1440" w:type="dxa"/>
          </w:tcPr>
          <w:p w14:paraId="1AA029E7" w14:textId="77777777" w:rsidR="0097238A" w:rsidRPr="008B0FA5" w:rsidRDefault="0097238A" w:rsidP="00983D46">
            <w:pPr>
              <w:rPr>
                <w:sz w:val="20"/>
                <w:szCs w:val="20"/>
              </w:rPr>
            </w:pPr>
            <w:r w:rsidRPr="00A13E08">
              <w:rPr>
                <w:sz w:val="20"/>
                <w:szCs w:val="20"/>
              </w:rPr>
              <w:t>GWS_GRS</w:t>
            </w:r>
          </w:p>
        </w:tc>
        <w:tc>
          <w:tcPr>
            <w:tcW w:w="1170" w:type="dxa"/>
          </w:tcPr>
          <w:p w14:paraId="0D743B44" w14:textId="77777777" w:rsidR="0097238A" w:rsidRPr="00DD376D" w:rsidRDefault="0097238A" w:rsidP="00983D46">
            <w:pPr>
              <w:jc w:val="center"/>
              <w:rPr>
                <w:sz w:val="20"/>
                <w:szCs w:val="20"/>
              </w:rPr>
            </w:pPr>
            <w:r w:rsidRPr="00DD376D">
              <w:rPr>
                <w:rFonts w:eastAsia="Times New Roman" w:cs="Times New Roman"/>
                <w:color w:val="000000"/>
                <w:sz w:val="20"/>
                <w:szCs w:val="20"/>
              </w:rPr>
              <w:t>0.60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0.590 to 0.615)</w:t>
            </w:r>
          </w:p>
        </w:tc>
        <w:tc>
          <w:tcPr>
            <w:tcW w:w="1170" w:type="dxa"/>
          </w:tcPr>
          <w:p w14:paraId="3F1269F5" w14:textId="77777777" w:rsidR="0097238A" w:rsidRPr="00DD376D" w:rsidRDefault="0097238A" w:rsidP="00983D4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30 (-0.106 to -0.154)</w:t>
            </w:r>
          </w:p>
        </w:tc>
        <w:tc>
          <w:tcPr>
            <w:tcW w:w="1530" w:type="dxa"/>
          </w:tcPr>
          <w:p w14:paraId="4077B611" w14:textId="77777777" w:rsidR="0097238A" w:rsidRPr="00DD376D" w:rsidRDefault="0097238A" w:rsidP="00983D46">
            <w:pPr>
              <w:jc w:val="center"/>
              <w:rPr>
                <w:sz w:val="20"/>
                <w:szCs w:val="20"/>
              </w:rPr>
            </w:pPr>
            <w:r w:rsidRPr="00DD376D">
              <w:rPr>
                <w:rFonts w:eastAsia="Times New Roman" w:cs="Times New Roman"/>
                <w:color w:val="000000"/>
                <w:sz w:val="20"/>
                <w:szCs w:val="20"/>
              </w:rPr>
              <w:t>0.54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536 to 0.549)</w:t>
            </w:r>
          </w:p>
        </w:tc>
        <w:tc>
          <w:tcPr>
            <w:tcW w:w="1440" w:type="dxa"/>
          </w:tcPr>
          <w:p w14:paraId="4B9090C1" w14:textId="77777777" w:rsidR="0097238A" w:rsidRPr="00DD376D" w:rsidRDefault="0097238A" w:rsidP="00983D4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0.058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-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0  to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0.065)</w:t>
            </w:r>
          </w:p>
        </w:tc>
      </w:tr>
      <w:tr w:rsidR="0097238A" w14:paraId="23F112AA" w14:textId="77777777" w:rsidTr="00983D46">
        <w:tc>
          <w:tcPr>
            <w:tcW w:w="1440" w:type="dxa"/>
          </w:tcPr>
          <w:p w14:paraId="2981796E" w14:textId="77777777" w:rsidR="0097238A" w:rsidRPr="008B0FA5" w:rsidRDefault="0097238A" w:rsidP="00983D46">
            <w:pPr>
              <w:rPr>
                <w:sz w:val="20"/>
                <w:szCs w:val="20"/>
              </w:rPr>
            </w:pPr>
            <w:proofErr w:type="spellStart"/>
            <w:r w:rsidRPr="008B0FA5">
              <w:rPr>
                <w:sz w:val="20"/>
                <w:szCs w:val="20"/>
              </w:rPr>
              <w:t>Estrada_GRS</w:t>
            </w:r>
            <w:proofErr w:type="spellEnd"/>
          </w:p>
        </w:tc>
        <w:tc>
          <w:tcPr>
            <w:tcW w:w="1170" w:type="dxa"/>
          </w:tcPr>
          <w:p w14:paraId="671C3226" w14:textId="77777777" w:rsidR="0097238A" w:rsidRPr="00DD376D" w:rsidRDefault="0097238A" w:rsidP="00983D46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5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52</w:t>
            </w:r>
            <w:r w:rsidRPr="00122553">
              <w:rPr>
                <w:rFonts w:eastAsia="Times New Roman" w:cs="Times New Roman"/>
                <w:color w:val="000000"/>
                <w:sz w:val="20"/>
                <w:szCs w:val="20"/>
              </w:rPr>
              <w:t>6-0.5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170" w:type="dxa"/>
          </w:tcPr>
          <w:p w14:paraId="3FBCB6B1" w14:textId="77777777" w:rsidR="0097238A" w:rsidRPr="00DD376D" w:rsidRDefault="0097238A" w:rsidP="00983D4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0.035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-.025 to -.045)</w:t>
            </w:r>
          </w:p>
        </w:tc>
        <w:tc>
          <w:tcPr>
            <w:tcW w:w="1530" w:type="dxa"/>
          </w:tcPr>
          <w:p w14:paraId="45B98ACD" w14:textId="77777777" w:rsidR="0097238A" w:rsidRPr="00DD376D" w:rsidRDefault="0097238A" w:rsidP="00983D46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3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523 to 0.542)</w:t>
            </w:r>
          </w:p>
        </w:tc>
        <w:tc>
          <w:tcPr>
            <w:tcW w:w="1440" w:type="dxa"/>
          </w:tcPr>
          <w:p w14:paraId="7A0EC6E4" w14:textId="77777777" w:rsidR="0097238A" w:rsidRPr="00DD376D" w:rsidRDefault="0097238A" w:rsidP="00983D4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.0189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-0.153 to -0.225)</w:t>
            </w:r>
          </w:p>
        </w:tc>
      </w:tr>
      <w:tr w:rsidR="0097238A" w14:paraId="2D5E531E" w14:textId="77777777" w:rsidTr="00983D46">
        <w:tc>
          <w:tcPr>
            <w:tcW w:w="1440" w:type="dxa"/>
          </w:tcPr>
          <w:p w14:paraId="7265C4B8" w14:textId="77777777" w:rsidR="0097238A" w:rsidRPr="00A0438B" w:rsidRDefault="0097238A" w:rsidP="00983D46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A76FE0">
              <w:rPr>
                <w:sz w:val="20"/>
                <w:szCs w:val="20"/>
              </w:rPr>
              <w:t>Covar</w:t>
            </w:r>
            <w:r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170" w:type="dxa"/>
          </w:tcPr>
          <w:p w14:paraId="4538B331" w14:textId="77777777" w:rsidR="0097238A" w:rsidRPr="00DD376D" w:rsidRDefault="0097238A" w:rsidP="00983D46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664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634 to0.694)</w:t>
            </w:r>
          </w:p>
        </w:tc>
        <w:tc>
          <w:tcPr>
            <w:tcW w:w="1170" w:type="dxa"/>
          </w:tcPr>
          <w:p w14:paraId="2B3F2B74" w14:textId="77777777" w:rsidR="0097238A" w:rsidRPr="00DD376D" w:rsidRDefault="0097238A" w:rsidP="00983D4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02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-.017 to 0.020)</w:t>
            </w:r>
          </w:p>
        </w:tc>
        <w:tc>
          <w:tcPr>
            <w:tcW w:w="1530" w:type="dxa"/>
          </w:tcPr>
          <w:p w14:paraId="3172D403" w14:textId="77777777" w:rsidR="0097238A" w:rsidRPr="00DD376D" w:rsidRDefault="0097238A" w:rsidP="00983D46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3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524 to 0.543)</w:t>
            </w:r>
          </w:p>
        </w:tc>
        <w:tc>
          <w:tcPr>
            <w:tcW w:w="1440" w:type="dxa"/>
          </w:tcPr>
          <w:p w14:paraId="1D3C4CE3" w14:textId="77777777" w:rsidR="0097238A" w:rsidRPr="00DD376D" w:rsidRDefault="0097238A" w:rsidP="00983D4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33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026 to 0.040)</w:t>
            </w:r>
          </w:p>
        </w:tc>
      </w:tr>
      <w:tr w:rsidR="0097238A" w14:paraId="1C8DC916" w14:textId="77777777" w:rsidTr="00983D46">
        <w:tc>
          <w:tcPr>
            <w:tcW w:w="1440" w:type="dxa"/>
          </w:tcPr>
          <w:p w14:paraId="16A777A6" w14:textId="77777777" w:rsidR="0097238A" w:rsidRPr="00A0438B" w:rsidRDefault="0097238A" w:rsidP="00983D46">
            <w:pPr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BOG</w:t>
            </w:r>
            <w:r>
              <w:rPr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170" w:type="dxa"/>
          </w:tcPr>
          <w:p w14:paraId="31A5D54D" w14:textId="38736BF3" w:rsidR="0097238A" w:rsidRPr="00DD376D" w:rsidRDefault="0097238A" w:rsidP="00C6774B">
            <w:pPr>
              <w:jc w:val="center"/>
              <w:rPr>
                <w:sz w:val="20"/>
                <w:szCs w:val="20"/>
              </w:rPr>
            </w:pPr>
            <w:r w:rsidRPr="00B56BF8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C6774B" w:rsidRPr="00B56BF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C6774B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  <w:r w:rsidR="00C6774B" w:rsidRPr="00B56B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6BF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</w:t>
            </w:r>
            <w:r w:rsidR="00C6774B">
              <w:rPr>
                <w:rFonts w:eastAsia="Times New Roman" w:cs="Times New Roman"/>
                <w:color w:val="000000"/>
                <w:sz w:val="20"/>
                <w:szCs w:val="20"/>
              </w:rPr>
              <w:t>761</w:t>
            </w:r>
            <w:r w:rsidR="00C6774B" w:rsidRPr="00B56B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56BF8">
              <w:rPr>
                <w:rFonts w:eastAsia="Times New Roman" w:cs="Times New Roman"/>
                <w:color w:val="000000"/>
                <w:sz w:val="20"/>
                <w:szCs w:val="20"/>
              </w:rPr>
              <w:t>to 0.</w:t>
            </w:r>
            <w:r w:rsidR="00C6774B">
              <w:rPr>
                <w:rFonts w:eastAsia="Times New Roman" w:cs="Times New Roman"/>
                <w:color w:val="000000"/>
                <w:sz w:val="20"/>
                <w:szCs w:val="20"/>
              </w:rPr>
              <w:t>803</w:t>
            </w:r>
            <w:r w:rsidRPr="00B56BF8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1F4B514" w14:textId="6079CEC4" w:rsidR="0097238A" w:rsidRPr="00DD376D" w:rsidRDefault="0097238A" w:rsidP="001561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376D">
              <w:rPr>
                <w:rFonts w:eastAsia="Times New Roman" w:cs="Times New Roman"/>
                <w:color w:val="000000"/>
                <w:sz w:val="20"/>
                <w:szCs w:val="20"/>
              </w:rPr>
              <w:t>-0.</w:t>
            </w:r>
            <w:r w:rsidR="00BB770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74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-0.</w:t>
            </w:r>
            <w:r w:rsidR="00BB770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1561C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  <w:r w:rsidR="00BB770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 -0.</w:t>
            </w:r>
            <w:r w:rsidR="00BB770C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1561C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3D38C64" w14:textId="3E2A4355" w:rsidR="0097238A" w:rsidRPr="00DD376D" w:rsidRDefault="0097238A" w:rsidP="00C6774B">
            <w:pPr>
              <w:jc w:val="center"/>
              <w:rPr>
                <w:sz w:val="20"/>
                <w:szCs w:val="20"/>
              </w:rPr>
            </w:pPr>
            <w:r w:rsidRPr="00DD376D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C677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70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0.</w:t>
            </w:r>
            <w:r w:rsidR="00C677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65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 0.</w:t>
            </w:r>
            <w:r w:rsidR="00327828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  <w:r w:rsidR="00C6774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5BDC726" w14:textId="120350A0" w:rsidR="0097238A" w:rsidRPr="00DD376D" w:rsidRDefault="0097238A" w:rsidP="0034713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376D">
              <w:rPr>
                <w:rFonts w:eastAsia="Times New Roman" w:cs="Times New Roman"/>
                <w:color w:val="000000"/>
                <w:sz w:val="20"/>
                <w:szCs w:val="20"/>
              </w:rPr>
              <w:t>-0.</w:t>
            </w:r>
            <w:r w:rsidR="00BC2696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 (-0.</w:t>
            </w:r>
            <w:r w:rsidR="0034713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47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 -0.1</w:t>
            </w:r>
            <w:r w:rsidR="0034713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)</w:t>
            </w:r>
          </w:p>
        </w:tc>
      </w:tr>
    </w:tbl>
    <w:p w14:paraId="06680106" w14:textId="77777777" w:rsidR="0097238A" w:rsidRDefault="0097238A" w:rsidP="0097238A"/>
    <w:p w14:paraId="5EFC0737" w14:textId="77777777" w:rsidR="0097238A" w:rsidRDefault="00B30115" w:rsidP="0097238A">
      <w:proofErr w:type="gramStart"/>
      <w:r>
        <w:rPr>
          <w:vertAlign w:val="superscript"/>
        </w:rPr>
        <w:t>a</w:t>
      </w:r>
      <w:proofErr w:type="gramEnd"/>
      <w:r w:rsidR="0097238A">
        <w:rPr>
          <w:vertAlign w:val="superscript"/>
        </w:rPr>
        <w:t xml:space="preserve"> </w:t>
      </w:r>
      <w:proofErr w:type="spellStart"/>
      <w:r w:rsidR="0097238A" w:rsidRPr="003D5C4B">
        <w:t>Area_under_the_curve</w:t>
      </w:r>
      <w:proofErr w:type="spellEnd"/>
      <w:r w:rsidR="0097238A">
        <w:t xml:space="preserve"> for risk for osteoporosis</w:t>
      </w:r>
      <w:r w:rsidR="0097238A" w:rsidRPr="003D5C4B">
        <w:t>.</w:t>
      </w:r>
    </w:p>
    <w:p w14:paraId="05ADA020" w14:textId="77777777" w:rsidR="0097238A" w:rsidRDefault="00B30115" w:rsidP="0097238A">
      <w:proofErr w:type="gramStart"/>
      <w:r>
        <w:rPr>
          <w:vertAlign w:val="superscript"/>
        </w:rPr>
        <w:t>b</w:t>
      </w:r>
      <w:proofErr w:type="gramEnd"/>
      <w:r w:rsidR="0097238A">
        <w:t xml:space="preserve"> Discrimination slope for osteoporosis is the difference in mean between cases and controls.</w:t>
      </w:r>
    </w:p>
    <w:p w14:paraId="70E4A89D" w14:textId="77777777" w:rsidR="0097238A" w:rsidRDefault="00B30115" w:rsidP="0097238A">
      <w:proofErr w:type="gramStart"/>
      <w:r>
        <w:rPr>
          <w:vertAlign w:val="superscript"/>
        </w:rPr>
        <w:t>c</w:t>
      </w:r>
      <w:proofErr w:type="gramEnd"/>
      <w:r w:rsidR="0097238A">
        <w:rPr>
          <w:vertAlign w:val="superscript"/>
        </w:rPr>
        <w:t xml:space="preserve"> </w:t>
      </w:r>
      <w:proofErr w:type="spellStart"/>
      <w:r w:rsidR="0097238A" w:rsidRPr="003D5C4B">
        <w:t>Area_under_the_curve</w:t>
      </w:r>
      <w:proofErr w:type="spellEnd"/>
      <w:r w:rsidR="0097238A">
        <w:t xml:space="preserve"> for risk for fracture</w:t>
      </w:r>
      <w:r w:rsidR="0097238A" w:rsidRPr="003D5C4B">
        <w:t>.</w:t>
      </w:r>
    </w:p>
    <w:p w14:paraId="0F2589B2" w14:textId="77777777" w:rsidR="0097238A" w:rsidRDefault="00B30115" w:rsidP="0097238A">
      <w:proofErr w:type="gramStart"/>
      <w:r>
        <w:rPr>
          <w:vertAlign w:val="superscript"/>
        </w:rPr>
        <w:t>d</w:t>
      </w:r>
      <w:proofErr w:type="gramEnd"/>
      <w:r w:rsidR="0097238A">
        <w:t xml:space="preserve"> Discrimination slope for fracture is the difference in mean between cases and controls.</w:t>
      </w:r>
    </w:p>
    <w:p w14:paraId="2E20327A" w14:textId="77777777" w:rsidR="0097238A" w:rsidRDefault="0097238A" w:rsidP="0097238A"/>
    <w:p w14:paraId="243D50BB" w14:textId="77777777" w:rsidR="0097238A" w:rsidRDefault="0097238A" w:rsidP="0097238A"/>
    <w:p w14:paraId="5F4EEAAD" w14:textId="77777777" w:rsidR="0097238A" w:rsidRDefault="0097238A" w:rsidP="0097238A"/>
    <w:p w14:paraId="718DD965" w14:textId="77777777" w:rsidR="00054576" w:rsidRDefault="00054576"/>
    <w:sectPr w:rsidR="00054576" w:rsidSect="001478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38A"/>
    <w:rsid w:val="000036DE"/>
    <w:rsid w:val="000240B8"/>
    <w:rsid w:val="00054576"/>
    <w:rsid w:val="001478EF"/>
    <w:rsid w:val="001561C1"/>
    <w:rsid w:val="00327828"/>
    <w:rsid w:val="0034713C"/>
    <w:rsid w:val="00462059"/>
    <w:rsid w:val="0097238A"/>
    <w:rsid w:val="00983D46"/>
    <w:rsid w:val="00A64183"/>
    <w:rsid w:val="00B30115"/>
    <w:rsid w:val="00B560D5"/>
    <w:rsid w:val="00BA3B6B"/>
    <w:rsid w:val="00BB770C"/>
    <w:rsid w:val="00BC2696"/>
    <w:rsid w:val="00BD39D0"/>
    <w:rsid w:val="00C6774B"/>
    <w:rsid w:val="00CC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F74C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39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39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55</Words>
  <Characters>885</Characters>
  <Application>Microsoft Macintosh Word</Application>
  <DocSecurity>0</DocSecurity>
  <Lines>7</Lines>
  <Paragraphs>2</Paragraphs>
  <ScaleCrop>false</ScaleCrop>
  <Company>Stanford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im</dc:creator>
  <cp:keywords/>
  <dc:description/>
  <cp:lastModifiedBy>Stuart Kim</cp:lastModifiedBy>
  <cp:revision>12</cp:revision>
  <dcterms:created xsi:type="dcterms:W3CDTF">2017-12-14T19:13:00Z</dcterms:created>
  <dcterms:modified xsi:type="dcterms:W3CDTF">2018-05-19T04:21:00Z</dcterms:modified>
</cp:coreProperties>
</file>